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A26F" w14:textId="77777777" w:rsidR="006073E1" w:rsidRPr="006073E1" w:rsidRDefault="006073E1" w:rsidP="006073E1">
      <w:pPr>
        <w:widowControl/>
        <w:spacing w:before="100" w:beforeAutospacing="1" w:after="100" w:afterAutospacing="1"/>
        <w:jc w:val="center"/>
        <w:outlineLvl w:val="2"/>
        <w:rPr>
          <w:rFonts w:ascii="宋体" w:eastAsia="宋体" w:hAnsi="宋体" w:cs="宋体"/>
          <w:b/>
          <w:bCs/>
          <w:color w:val="000000"/>
          <w:kern w:val="0"/>
          <w:sz w:val="27"/>
          <w:szCs w:val="27"/>
        </w:rPr>
      </w:pPr>
      <w:r w:rsidRPr="006073E1">
        <w:rPr>
          <w:rFonts w:ascii="Times New Roman" w:eastAsia="宋体" w:hAnsi="Times New Roman" w:cs="Times New Roman"/>
          <w:b/>
          <w:bCs/>
          <w:color w:val="000000"/>
          <w:kern w:val="0"/>
          <w:sz w:val="27"/>
          <w:szCs w:val="27"/>
        </w:rPr>
        <w:t>​STROBE Statement—Checklist of Items for Cohort Studies​</w:t>
      </w: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3036"/>
        <w:gridCol w:w="4144"/>
      </w:tblGrid>
      <w:tr w:rsidR="006073E1" w:rsidRPr="006073E1" w14:paraId="30982DBE" w14:textId="77777777" w:rsidTr="006073E1">
        <w:trPr>
          <w:tblHeader/>
        </w:trPr>
        <w:tc>
          <w:tcPr>
            <w:tcW w:w="0" w:type="auto"/>
            <w:vAlign w:val="center"/>
            <w:hideMark/>
          </w:tcPr>
          <w:p w14:paraId="204C30D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ion &amp; Item</w:t>
            </w:r>
          </w:p>
        </w:tc>
        <w:tc>
          <w:tcPr>
            <w:tcW w:w="0" w:type="auto"/>
            <w:vAlign w:val="center"/>
            <w:hideMark/>
          </w:tcPr>
          <w:p w14:paraId="25FADB5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 Description</w:t>
            </w:r>
          </w:p>
        </w:tc>
        <w:tc>
          <w:tcPr>
            <w:tcW w:w="0" w:type="auto"/>
            <w:vAlign w:val="center"/>
            <w:hideMark/>
          </w:tcPr>
          <w:p w14:paraId="23BD4F4E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 in Manuscript (or Response)</w:t>
            </w:r>
          </w:p>
        </w:tc>
      </w:tr>
      <w:tr w:rsidR="006073E1" w:rsidRPr="006073E1" w14:paraId="2BEE0D6D" w14:textId="77777777" w:rsidTr="006073E1">
        <w:tc>
          <w:tcPr>
            <w:tcW w:w="0" w:type="auto"/>
            <w:vAlign w:val="center"/>
            <w:hideMark/>
          </w:tcPr>
          <w:p w14:paraId="591F93A9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Title and Abstract​</w:t>
            </w:r>
          </w:p>
        </w:tc>
        <w:tc>
          <w:tcPr>
            <w:tcW w:w="0" w:type="auto"/>
            <w:vAlign w:val="center"/>
            <w:hideMark/>
          </w:tcPr>
          <w:p w14:paraId="2B7098BB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9A00BB6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0E4B4B60" w14:textId="77777777" w:rsidTr="006073E1">
        <w:tc>
          <w:tcPr>
            <w:tcW w:w="0" w:type="auto"/>
            <w:vAlign w:val="center"/>
            <w:hideMark/>
          </w:tcPr>
          <w:p w14:paraId="6685CCF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13F1D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​(a) Indicate the study's design with a commonly used term in the title or the abstract​</w:t>
            </w:r>
          </w:p>
        </w:tc>
        <w:tc>
          <w:tcPr>
            <w:tcW w:w="0" w:type="auto"/>
            <w:vAlign w:val="center"/>
            <w:hideMark/>
          </w:tcPr>
          <w:p w14:paraId="3630EEF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Title:​​ "...a retrospective study..."</w:t>
            </w:r>
          </w:p>
        </w:tc>
      </w:tr>
      <w:tr w:rsidR="006073E1" w:rsidRPr="006073E1" w14:paraId="2230C7B0" w14:textId="77777777" w:rsidTr="006073E1">
        <w:tc>
          <w:tcPr>
            <w:tcW w:w="0" w:type="auto"/>
            <w:vAlign w:val="center"/>
            <w:hideMark/>
          </w:tcPr>
          <w:p w14:paraId="799761B6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F8C7A0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​(b) Provide in the abstract an informative and balanced summary of what was done and what was found​</w:t>
            </w:r>
          </w:p>
        </w:tc>
        <w:tc>
          <w:tcPr>
            <w:tcW w:w="0" w:type="auto"/>
            <w:vAlign w:val="center"/>
            <w:hideMark/>
          </w:tcPr>
          <w:p w14:paraId="0B32429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Abstract:​​ The abstract clearly summarizes the background, methods, results, and conclusions.</w:t>
            </w:r>
          </w:p>
        </w:tc>
      </w:tr>
      <w:tr w:rsidR="006073E1" w:rsidRPr="006073E1" w14:paraId="4731AB02" w14:textId="77777777" w:rsidTr="006073E1">
        <w:tc>
          <w:tcPr>
            <w:tcW w:w="0" w:type="auto"/>
            <w:vAlign w:val="center"/>
            <w:hideMark/>
          </w:tcPr>
          <w:p w14:paraId="44696CF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Introduction​</w:t>
            </w:r>
          </w:p>
        </w:tc>
        <w:tc>
          <w:tcPr>
            <w:tcW w:w="0" w:type="auto"/>
            <w:vAlign w:val="center"/>
            <w:hideMark/>
          </w:tcPr>
          <w:p w14:paraId="1B858118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BB62EE3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12314D98" w14:textId="77777777" w:rsidTr="006073E1">
        <w:tc>
          <w:tcPr>
            <w:tcW w:w="0" w:type="auto"/>
            <w:vAlign w:val="center"/>
            <w:hideMark/>
          </w:tcPr>
          <w:p w14:paraId="577A3EF9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CEA8BB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Background/rationale​</w:t>
            </w:r>
          </w:p>
        </w:tc>
        <w:tc>
          <w:tcPr>
            <w:tcW w:w="0" w:type="auto"/>
            <w:vAlign w:val="center"/>
            <w:hideMark/>
          </w:tcPr>
          <w:p w14:paraId="1E2BD258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Introduction, Paragraphs 1-4:​​ Provides comprehensive background on delirium and RDW, establishing the rationale for the study.</w:t>
            </w:r>
          </w:p>
        </w:tc>
      </w:tr>
      <w:tr w:rsidR="006073E1" w:rsidRPr="006073E1" w14:paraId="768C3010" w14:textId="77777777" w:rsidTr="006073E1">
        <w:tc>
          <w:tcPr>
            <w:tcW w:w="0" w:type="auto"/>
            <w:vAlign w:val="center"/>
            <w:hideMark/>
          </w:tcPr>
          <w:p w14:paraId="087A689C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0BD87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Objectives​</w:t>
            </w:r>
          </w:p>
        </w:tc>
        <w:tc>
          <w:tcPr>
            <w:tcW w:w="0" w:type="auto"/>
            <w:vAlign w:val="center"/>
            <w:hideMark/>
          </w:tcPr>
          <w:p w14:paraId="707C95D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Introduction, Final Paragraph:​​ "This study aims to investigate the relationship between RDW levels and 30-day mortality in ICU patients diagnosed with delirium..."</w:t>
            </w:r>
          </w:p>
        </w:tc>
      </w:tr>
      <w:tr w:rsidR="006073E1" w:rsidRPr="006073E1" w14:paraId="39E8EA26" w14:textId="77777777" w:rsidTr="006073E1">
        <w:tc>
          <w:tcPr>
            <w:tcW w:w="0" w:type="auto"/>
            <w:vAlign w:val="center"/>
            <w:hideMark/>
          </w:tcPr>
          <w:p w14:paraId="7B1CDE6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​</w:t>
            </w:r>
          </w:p>
        </w:tc>
        <w:tc>
          <w:tcPr>
            <w:tcW w:w="0" w:type="auto"/>
            <w:vAlign w:val="center"/>
            <w:hideMark/>
          </w:tcPr>
          <w:p w14:paraId="1D8D1AB8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46BDB7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19AFA22F" w14:textId="77777777" w:rsidTr="006073E1">
        <w:tc>
          <w:tcPr>
            <w:tcW w:w="0" w:type="auto"/>
            <w:vAlign w:val="center"/>
            <w:hideMark/>
          </w:tcPr>
          <w:p w14:paraId="376B976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59B73C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tudy design​</w:t>
            </w:r>
          </w:p>
        </w:tc>
        <w:tc>
          <w:tcPr>
            <w:tcW w:w="0" w:type="auto"/>
            <w:vAlign w:val="center"/>
            <w:hideMark/>
          </w:tcPr>
          <w:p w14:paraId="27B65A3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Abstract &amp; Methods 2.1:​​ Clearly stated as a retrospective cohort study.</w:t>
            </w:r>
          </w:p>
        </w:tc>
      </w:tr>
      <w:tr w:rsidR="006073E1" w:rsidRPr="006073E1" w14:paraId="73EE9DF2" w14:textId="77777777" w:rsidTr="006073E1">
        <w:tc>
          <w:tcPr>
            <w:tcW w:w="0" w:type="auto"/>
            <w:vAlign w:val="center"/>
            <w:hideMark/>
          </w:tcPr>
          <w:p w14:paraId="01EDB36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7073C99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etting​</w:t>
            </w:r>
          </w:p>
        </w:tc>
        <w:tc>
          <w:tcPr>
            <w:tcW w:w="0" w:type="auto"/>
            <w:vAlign w:val="center"/>
            <w:hideMark/>
          </w:tcPr>
          <w:p w14:paraId="0BAC8172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1:​​ The MIMIC-IV database (v3.1), Beth Israel Deaconess Medical Center, ICU admissions from 2008-2022.</w:t>
            </w:r>
          </w:p>
        </w:tc>
      </w:tr>
      <w:tr w:rsidR="006073E1" w:rsidRPr="006073E1" w14:paraId="1ACF4CBA" w14:textId="77777777" w:rsidTr="006073E1">
        <w:tc>
          <w:tcPr>
            <w:tcW w:w="0" w:type="auto"/>
            <w:vAlign w:val="center"/>
            <w:hideMark/>
          </w:tcPr>
          <w:p w14:paraId="242E3B3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CA2487B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Participants​</w:t>
            </w:r>
          </w:p>
        </w:tc>
        <w:tc>
          <w:tcPr>
            <w:tcW w:w="0" w:type="auto"/>
            <w:vAlign w:val="center"/>
            <w:hideMark/>
          </w:tcPr>
          <w:p w14:paraId="18C3639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1:​​ Inclusion and exclusion criteria are explicitly listed. A flow diagram (Figure 1) is also provided.</w:t>
            </w:r>
          </w:p>
        </w:tc>
      </w:tr>
      <w:tr w:rsidR="006073E1" w:rsidRPr="006073E1" w14:paraId="64E6523E" w14:textId="77777777" w:rsidTr="006073E1">
        <w:tc>
          <w:tcPr>
            <w:tcW w:w="0" w:type="auto"/>
            <w:vAlign w:val="center"/>
            <w:hideMark/>
          </w:tcPr>
          <w:p w14:paraId="1DBF450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C6EB2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Variables​</w:t>
            </w:r>
          </w:p>
        </w:tc>
        <w:tc>
          <w:tcPr>
            <w:tcW w:w="0" w:type="auto"/>
            <w:vAlign w:val="center"/>
            <w:hideMark/>
          </w:tcPr>
          <w:p w14:paraId="63378B42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2 &amp; Statistical Analysis:​​ Outcomes (30-day mortality), exposure (RDW), predictors, and confounders (age, sex, comorbidities, lab values, scores) are all clearly defined.</w:t>
            </w:r>
          </w:p>
        </w:tc>
      </w:tr>
      <w:tr w:rsidR="006073E1" w:rsidRPr="006073E1" w14:paraId="251787BB" w14:textId="77777777" w:rsidTr="006073E1">
        <w:tc>
          <w:tcPr>
            <w:tcW w:w="0" w:type="auto"/>
            <w:vAlign w:val="center"/>
            <w:hideMark/>
          </w:tcPr>
          <w:p w14:paraId="72EE0A9C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119E6B4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Data sources/ measurement​</w:t>
            </w:r>
          </w:p>
        </w:tc>
        <w:tc>
          <w:tcPr>
            <w:tcW w:w="0" w:type="auto"/>
            <w:vAlign w:val="center"/>
            <w:hideMark/>
          </w:tcPr>
          <w:p w14:paraId="49B44DBF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​Methods 2.1 &amp; 2.2:​​ Data source is MIMIC-IV. Tools used: CAM-ICU for delirium, </w:t>
            </w:r>
            <w:proofErr w:type="spellStart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vicat</w:t>
            </w:r>
            <w:proofErr w:type="spellEnd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emium with SQL for extraction. Laboratory variables were collected within the first 24 hours.</w:t>
            </w:r>
          </w:p>
        </w:tc>
      </w:tr>
      <w:tr w:rsidR="006073E1" w:rsidRPr="006073E1" w14:paraId="19FF58F4" w14:textId="77777777" w:rsidTr="006073E1">
        <w:tc>
          <w:tcPr>
            <w:tcW w:w="0" w:type="auto"/>
            <w:vAlign w:val="center"/>
            <w:hideMark/>
          </w:tcPr>
          <w:p w14:paraId="12BEE7A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0C8C509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Bias​</w:t>
            </w:r>
          </w:p>
        </w:tc>
        <w:tc>
          <w:tcPr>
            <w:tcW w:w="0" w:type="auto"/>
            <w:vAlign w:val="center"/>
            <w:hideMark/>
          </w:tcPr>
          <w:p w14:paraId="713BB0E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​Methods 2.1:​​ Addressed by using </w:t>
            </w:r>
            <w:proofErr w:type="spellStart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nsorization</w:t>
            </w:r>
            <w:proofErr w:type="spellEnd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handle extreme RDW values (trimming 1st and 99th percentiles). Multiple statistical adjustments were made for confounding.</w:t>
            </w:r>
          </w:p>
        </w:tc>
      </w:tr>
      <w:tr w:rsidR="006073E1" w:rsidRPr="006073E1" w14:paraId="1D188B07" w14:textId="77777777" w:rsidTr="006073E1">
        <w:tc>
          <w:tcPr>
            <w:tcW w:w="0" w:type="auto"/>
            <w:vAlign w:val="center"/>
            <w:hideMark/>
          </w:tcPr>
          <w:p w14:paraId="74044EFF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14:paraId="64577BF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tudy size​</w:t>
            </w:r>
          </w:p>
        </w:tc>
        <w:tc>
          <w:tcPr>
            <w:tcW w:w="0" w:type="auto"/>
            <w:vAlign w:val="center"/>
            <w:hideMark/>
          </w:tcPr>
          <w:p w14:paraId="0B3C230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1 &amp; Results:​​ The initial and final sample sizes after applying inclusion/exclusion criteria are provided (n=12,367 included).</w:t>
            </w:r>
          </w:p>
        </w:tc>
      </w:tr>
      <w:tr w:rsidR="006073E1" w:rsidRPr="006073E1" w14:paraId="7E111C4C" w14:textId="77777777" w:rsidTr="006073E1">
        <w:tc>
          <w:tcPr>
            <w:tcW w:w="0" w:type="auto"/>
            <w:vAlign w:val="center"/>
            <w:hideMark/>
          </w:tcPr>
          <w:p w14:paraId="519A49F5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714219C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Quantitative variables​</w:t>
            </w:r>
          </w:p>
        </w:tc>
        <w:tc>
          <w:tcPr>
            <w:tcW w:w="0" w:type="auto"/>
            <w:vAlign w:val="center"/>
            <w:hideMark/>
          </w:tcPr>
          <w:p w14:paraId="4A5A1CD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1 &amp; Statistical Analysis:​​ RDW was analyzed as both a continuous variable and a categorical variable (quartiles). The rationale for quartiles is implied by the study design.</w:t>
            </w:r>
          </w:p>
        </w:tc>
      </w:tr>
      <w:tr w:rsidR="006073E1" w:rsidRPr="006073E1" w14:paraId="31C3CC5A" w14:textId="77777777" w:rsidTr="006073E1">
        <w:tc>
          <w:tcPr>
            <w:tcW w:w="0" w:type="auto"/>
            <w:vAlign w:val="center"/>
            <w:hideMark/>
          </w:tcPr>
          <w:p w14:paraId="717798A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428210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tatistical methods​</w:t>
            </w:r>
          </w:p>
        </w:tc>
        <w:tc>
          <w:tcPr>
            <w:tcW w:w="0" w:type="auto"/>
            <w:vAlign w:val="center"/>
            <w:hideMark/>
          </w:tcPr>
          <w:p w14:paraId="6288B63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tatistical Analysis Section:​​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a)​​ Describes all methods: t-tests, ANOVA, chi-square, Kaplan-Meier, Cox regression models, RCS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b)​​ Describes subgroup analysis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​​(c)​​ Missing data for </w:t>
            </w:r>
            <w:proofErr w:type="spellStart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nsorized</w:t>
            </w:r>
            <w:proofErr w:type="spellEnd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DW values were treated as missing, but handling of missing data for other variables is not explicitly stated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d)​​ Loss to follow-up is not applicable for mortality endpoints in this database context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e)​​ Sensitivity analysis is not explicitly mentioned, but the use of multiple adjusted models and RCS serves a similar purpose.</w:t>
            </w:r>
          </w:p>
        </w:tc>
      </w:tr>
      <w:tr w:rsidR="006073E1" w:rsidRPr="006073E1" w14:paraId="22D4E175" w14:textId="77777777" w:rsidTr="006073E1">
        <w:tc>
          <w:tcPr>
            <w:tcW w:w="0" w:type="auto"/>
            <w:vAlign w:val="center"/>
            <w:hideMark/>
          </w:tcPr>
          <w:p w14:paraId="3F836725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Results​</w:t>
            </w:r>
          </w:p>
        </w:tc>
        <w:tc>
          <w:tcPr>
            <w:tcW w:w="0" w:type="auto"/>
            <w:vAlign w:val="center"/>
            <w:hideMark/>
          </w:tcPr>
          <w:p w14:paraId="2F18D71A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700C00F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44422D55" w14:textId="77777777" w:rsidTr="006073E1">
        <w:tc>
          <w:tcPr>
            <w:tcW w:w="0" w:type="auto"/>
            <w:vAlign w:val="center"/>
            <w:hideMark/>
          </w:tcPr>
          <w:p w14:paraId="5BDA0F75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78FE00E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Participants​</w:t>
            </w:r>
          </w:p>
        </w:tc>
        <w:tc>
          <w:tcPr>
            <w:tcW w:w="0" w:type="auto"/>
            <w:vAlign w:val="center"/>
            <w:hideMark/>
          </w:tcPr>
          <w:p w14:paraId="4593702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ethods 2.1 &amp; Results (Baseline):​​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a)​​ Numbers at each stage are shown in the flow diagram (Figure 1)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b)​​ Reasons for exclusion are given (cancer, metastatic tumors, extreme RDW values)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c)​​ A flow diagram is provided (Figure 1).</w:t>
            </w:r>
          </w:p>
        </w:tc>
      </w:tr>
      <w:tr w:rsidR="006073E1" w:rsidRPr="006073E1" w14:paraId="4D85B3ED" w14:textId="77777777" w:rsidTr="006073E1">
        <w:tc>
          <w:tcPr>
            <w:tcW w:w="0" w:type="auto"/>
            <w:vAlign w:val="center"/>
            <w:hideMark/>
          </w:tcPr>
          <w:p w14:paraId="39D1F35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670314F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Descriptive data​</w:t>
            </w:r>
          </w:p>
        </w:tc>
        <w:tc>
          <w:tcPr>
            <w:tcW w:w="0" w:type="auto"/>
            <w:vAlign w:val="center"/>
            <w:hideMark/>
          </w:tcPr>
          <w:p w14:paraId="59207718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Table 1:​​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a)​​ Comprehensive table of characteristics by RDW quartiles is provided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b)​​ The number of participants with missing data is not explicitly stated for each variable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c)​​ Follow-up time is defined by the fixed outcomes (30-day, 365-day mortality).</w:t>
            </w:r>
          </w:p>
        </w:tc>
      </w:tr>
      <w:tr w:rsidR="006073E1" w:rsidRPr="006073E1" w14:paraId="48130BCF" w14:textId="77777777" w:rsidTr="006073E1">
        <w:tc>
          <w:tcPr>
            <w:tcW w:w="0" w:type="auto"/>
            <w:vAlign w:val="center"/>
            <w:hideMark/>
          </w:tcPr>
          <w:p w14:paraId="1D546DA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AFE8DDB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Outcome data​</w:t>
            </w:r>
          </w:p>
        </w:tc>
        <w:tc>
          <w:tcPr>
            <w:tcW w:w="0" w:type="auto"/>
            <w:vAlign w:val="center"/>
            <w:hideMark/>
          </w:tcPr>
          <w:p w14:paraId="2294F8A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Table 1 &amp; Results:​​ Reports numbers of outcome events (30d, 90d, 365d mortality) for each RDW group.</w:t>
            </w:r>
          </w:p>
        </w:tc>
      </w:tr>
      <w:tr w:rsidR="006073E1" w:rsidRPr="006073E1" w14:paraId="381CE02D" w14:textId="77777777" w:rsidTr="006073E1">
        <w:tc>
          <w:tcPr>
            <w:tcW w:w="0" w:type="auto"/>
            <w:vAlign w:val="center"/>
            <w:hideMark/>
          </w:tcPr>
          <w:p w14:paraId="1DB8DD71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813F85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Main results​</w:t>
            </w:r>
          </w:p>
        </w:tc>
        <w:tc>
          <w:tcPr>
            <w:tcW w:w="0" w:type="auto"/>
            <w:vAlign w:val="center"/>
            <w:hideMark/>
          </w:tcPr>
          <w:p w14:paraId="112AF59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Table 2 &amp; Text:​​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a)​​ Provides both unadjusted (Model 1) and adjusted estimates (Models 2-4) with 95% CIs. Confounders adjusted for are clearly listed for each model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​​(b)​​ Category boundaries for RDW quartiles are provided (Q1: 11.9-13.3, etc.). </w:t>
            </w: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​​(c)​​ Absolute risks are presented in Table 1 (mortality percentages).</w:t>
            </w:r>
          </w:p>
        </w:tc>
      </w:tr>
      <w:tr w:rsidR="006073E1" w:rsidRPr="006073E1" w14:paraId="1D2212D8" w14:textId="77777777" w:rsidTr="006073E1">
        <w:tc>
          <w:tcPr>
            <w:tcW w:w="0" w:type="auto"/>
            <w:vAlign w:val="center"/>
            <w:hideMark/>
          </w:tcPr>
          <w:p w14:paraId="46D0DFE9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0" w:type="auto"/>
            <w:vAlign w:val="center"/>
            <w:hideMark/>
          </w:tcPr>
          <w:p w14:paraId="562AC503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Other analyses​</w:t>
            </w:r>
          </w:p>
        </w:tc>
        <w:tc>
          <w:tcPr>
            <w:tcW w:w="0" w:type="auto"/>
            <w:vAlign w:val="center"/>
            <w:hideMark/>
          </w:tcPr>
          <w:p w14:paraId="41D4D5F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Subgroup Analysis &amp; RCS Sections:​​ Reports results of subgroup analyses (Figure 4) and the restricted cubic spline analysis (Figure 3) for non-linearity.</w:t>
            </w:r>
          </w:p>
        </w:tc>
      </w:tr>
      <w:tr w:rsidR="006073E1" w:rsidRPr="006073E1" w14:paraId="6DD47E41" w14:textId="77777777" w:rsidTr="006073E1">
        <w:tc>
          <w:tcPr>
            <w:tcW w:w="0" w:type="auto"/>
            <w:vAlign w:val="center"/>
            <w:hideMark/>
          </w:tcPr>
          <w:p w14:paraId="3F39AA55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Discussion​</w:t>
            </w:r>
          </w:p>
        </w:tc>
        <w:tc>
          <w:tcPr>
            <w:tcW w:w="0" w:type="auto"/>
            <w:vAlign w:val="center"/>
            <w:hideMark/>
          </w:tcPr>
          <w:p w14:paraId="22484BC2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A8F12E3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45D1C189" w14:textId="77777777" w:rsidTr="006073E1">
        <w:tc>
          <w:tcPr>
            <w:tcW w:w="0" w:type="auto"/>
            <w:vAlign w:val="center"/>
            <w:hideMark/>
          </w:tcPr>
          <w:p w14:paraId="0BFC841E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1653A2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Key results​</w:t>
            </w:r>
          </w:p>
        </w:tc>
        <w:tc>
          <w:tcPr>
            <w:tcW w:w="0" w:type="auto"/>
            <w:vAlign w:val="center"/>
            <w:hideMark/>
          </w:tcPr>
          <w:p w14:paraId="5374E06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Discussion, Paragraph 1:​​ Summarizes the key finding that elevated RDW is an independent risk factor for mortality.</w:t>
            </w:r>
          </w:p>
        </w:tc>
      </w:tr>
      <w:tr w:rsidR="006073E1" w:rsidRPr="006073E1" w14:paraId="58699F22" w14:textId="77777777" w:rsidTr="006073E1">
        <w:tc>
          <w:tcPr>
            <w:tcW w:w="0" w:type="auto"/>
            <w:vAlign w:val="center"/>
            <w:hideMark/>
          </w:tcPr>
          <w:p w14:paraId="1AFA70C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4C4304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Limitations​</w:t>
            </w:r>
          </w:p>
        </w:tc>
        <w:tc>
          <w:tcPr>
            <w:tcW w:w="0" w:type="auto"/>
            <w:vAlign w:val="center"/>
            <w:hideMark/>
          </w:tcPr>
          <w:p w14:paraId="457C9B96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Discussion, Paragraph 5:​​ Discusses limitations: retrospective design (causality), single RDW measurement, lack of delirium subtype data.</w:t>
            </w:r>
          </w:p>
        </w:tc>
      </w:tr>
      <w:tr w:rsidR="006073E1" w:rsidRPr="006073E1" w14:paraId="693ABD6D" w14:textId="77777777" w:rsidTr="006073E1">
        <w:tc>
          <w:tcPr>
            <w:tcW w:w="0" w:type="auto"/>
            <w:vAlign w:val="center"/>
            <w:hideMark/>
          </w:tcPr>
          <w:p w14:paraId="670ACCC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45F61B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Interpretation​</w:t>
            </w:r>
          </w:p>
        </w:tc>
        <w:tc>
          <w:tcPr>
            <w:tcW w:w="0" w:type="auto"/>
            <w:vAlign w:val="center"/>
            <w:hideMark/>
          </w:tcPr>
          <w:p w14:paraId="7A3548E7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Entire Discussion:​​ Provides a cautious interpretation of results, discusses potential mechanisms, and places findings in the context of existing literature.</w:t>
            </w:r>
          </w:p>
        </w:tc>
      </w:tr>
      <w:tr w:rsidR="006073E1" w:rsidRPr="006073E1" w14:paraId="6CD14067" w14:textId="77777777" w:rsidTr="006073E1">
        <w:tc>
          <w:tcPr>
            <w:tcW w:w="0" w:type="auto"/>
            <w:vAlign w:val="center"/>
            <w:hideMark/>
          </w:tcPr>
          <w:p w14:paraId="0D81F404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D7AE2C4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  <w:proofErr w:type="spellStart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isability</w:t>
            </w:r>
            <w:proofErr w:type="spellEnd"/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</w:t>
            </w:r>
          </w:p>
        </w:tc>
        <w:tc>
          <w:tcPr>
            <w:tcW w:w="0" w:type="auto"/>
            <w:vAlign w:val="center"/>
            <w:hideMark/>
          </w:tcPr>
          <w:p w14:paraId="7E5A6492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setting (single, large US hospital database) is described, but a specific discussion on generalizability to other populations is limited.</w:t>
            </w:r>
          </w:p>
        </w:tc>
      </w:tr>
      <w:tr w:rsidR="006073E1" w:rsidRPr="006073E1" w14:paraId="04307C31" w14:textId="77777777" w:rsidTr="006073E1">
        <w:tc>
          <w:tcPr>
            <w:tcW w:w="0" w:type="auto"/>
            <w:vAlign w:val="center"/>
            <w:hideMark/>
          </w:tcPr>
          <w:p w14:paraId="32A0A9ED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Other Information​</w:t>
            </w:r>
          </w:p>
        </w:tc>
        <w:tc>
          <w:tcPr>
            <w:tcW w:w="0" w:type="auto"/>
            <w:vAlign w:val="center"/>
            <w:hideMark/>
          </w:tcPr>
          <w:p w14:paraId="58A3C256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D6343E5" w14:textId="77777777" w:rsidR="006073E1" w:rsidRPr="006073E1" w:rsidRDefault="006073E1" w:rsidP="00607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73E1" w:rsidRPr="006073E1" w14:paraId="103E1074" w14:textId="77777777" w:rsidTr="006073E1">
        <w:tc>
          <w:tcPr>
            <w:tcW w:w="0" w:type="auto"/>
            <w:vAlign w:val="center"/>
            <w:hideMark/>
          </w:tcPr>
          <w:p w14:paraId="531908AA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26E49B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Funding​</w:t>
            </w:r>
          </w:p>
        </w:tc>
        <w:tc>
          <w:tcPr>
            <w:tcW w:w="0" w:type="auto"/>
            <w:vAlign w:val="center"/>
            <w:hideMark/>
          </w:tcPr>
          <w:p w14:paraId="5C0D95F0" w14:textId="77777777" w:rsidR="006073E1" w:rsidRPr="006073E1" w:rsidRDefault="006073E1" w:rsidP="006073E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3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​Funding Statement:​​ "No funding was provided for this study."</w:t>
            </w:r>
          </w:p>
        </w:tc>
      </w:tr>
    </w:tbl>
    <w:p w14:paraId="3809EAB6" w14:textId="77777777" w:rsidR="006073E1" w:rsidRPr="006073E1" w:rsidRDefault="006073E1" w:rsidP="006073E1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073E1">
        <w:rPr>
          <w:rFonts w:ascii="Times New Roman" w:eastAsia="宋体" w:hAnsi="Times New Roman" w:cs="Times New Roman"/>
          <w:color w:val="000000"/>
          <w:kern w:val="0"/>
          <w:sz w:val="24"/>
        </w:rPr>
        <w:t>​</w:t>
      </w:r>
      <w:r w:rsidRPr="006073E1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Note:​</w:t>
      </w:r>
      <w:r w:rsidRPr="006073E1">
        <w:rPr>
          <w:rFonts w:ascii="Times New Roman" w:eastAsia="宋体" w:hAnsi="Times New Roman" w:cs="Times New Roman"/>
          <w:color w:val="000000"/>
          <w:kern w:val="0"/>
          <w:sz w:val="24"/>
        </w:rPr>
        <w:t>​ The items marked with an asterisk (*) typically request information to be given separately for exposed and unexposed groups. In this study, the "exposure" (RDW) is a continuous/ordinal variable, so the results are presented by exposure quartiles (Q1-Q4), which fulfills the spirit of this guideline.</w:t>
      </w:r>
    </w:p>
    <w:p w14:paraId="417DEAD4" w14:textId="77777777" w:rsidR="003C29B6" w:rsidRPr="006073E1" w:rsidRDefault="003C29B6"/>
    <w:sectPr w:rsidR="003C29B6" w:rsidRPr="00607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E1"/>
    <w:rsid w:val="00010719"/>
    <w:rsid w:val="000150BA"/>
    <w:rsid w:val="0002319F"/>
    <w:rsid w:val="00033D4D"/>
    <w:rsid w:val="00035FC9"/>
    <w:rsid w:val="00055130"/>
    <w:rsid w:val="00066F2C"/>
    <w:rsid w:val="00084204"/>
    <w:rsid w:val="00097DEC"/>
    <w:rsid w:val="000A7FEB"/>
    <w:rsid w:val="000B402E"/>
    <w:rsid w:val="000B5C4B"/>
    <w:rsid w:val="000C1FC8"/>
    <w:rsid w:val="000C7936"/>
    <w:rsid w:val="000D2A99"/>
    <w:rsid w:val="000E1994"/>
    <w:rsid w:val="000F4831"/>
    <w:rsid w:val="0010556E"/>
    <w:rsid w:val="001120E7"/>
    <w:rsid w:val="0011751E"/>
    <w:rsid w:val="00135EDE"/>
    <w:rsid w:val="001706E9"/>
    <w:rsid w:val="00191388"/>
    <w:rsid w:val="001D618A"/>
    <w:rsid w:val="00212E1A"/>
    <w:rsid w:val="002203C9"/>
    <w:rsid w:val="0024384A"/>
    <w:rsid w:val="00246AD9"/>
    <w:rsid w:val="002479E7"/>
    <w:rsid w:val="00251B70"/>
    <w:rsid w:val="00253BC6"/>
    <w:rsid w:val="00261D3C"/>
    <w:rsid w:val="0028723E"/>
    <w:rsid w:val="002A190D"/>
    <w:rsid w:val="002C6DC5"/>
    <w:rsid w:val="002C72D3"/>
    <w:rsid w:val="002D1D3B"/>
    <w:rsid w:val="002F375C"/>
    <w:rsid w:val="00304A1B"/>
    <w:rsid w:val="00314266"/>
    <w:rsid w:val="00344CA5"/>
    <w:rsid w:val="003519D6"/>
    <w:rsid w:val="0035222D"/>
    <w:rsid w:val="00364A7B"/>
    <w:rsid w:val="003702D7"/>
    <w:rsid w:val="003740C9"/>
    <w:rsid w:val="0037444B"/>
    <w:rsid w:val="0038418D"/>
    <w:rsid w:val="003A26FA"/>
    <w:rsid w:val="003B6E6F"/>
    <w:rsid w:val="003C29B6"/>
    <w:rsid w:val="003C519B"/>
    <w:rsid w:val="003D4B00"/>
    <w:rsid w:val="003D5E4E"/>
    <w:rsid w:val="00401E80"/>
    <w:rsid w:val="00421B3E"/>
    <w:rsid w:val="00437F32"/>
    <w:rsid w:val="0044663F"/>
    <w:rsid w:val="00461DE6"/>
    <w:rsid w:val="004638A5"/>
    <w:rsid w:val="00473BDB"/>
    <w:rsid w:val="004775D6"/>
    <w:rsid w:val="004A625E"/>
    <w:rsid w:val="004B2322"/>
    <w:rsid w:val="004B432B"/>
    <w:rsid w:val="00501BF9"/>
    <w:rsid w:val="00532AFB"/>
    <w:rsid w:val="00540B20"/>
    <w:rsid w:val="0054290D"/>
    <w:rsid w:val="0056078F"/>
    <w:rsid w:val="00561652"/>
    <w:rsid w:val="00567271"/>
    <w:rsid w:val="00583559"/>
    <w:rsid w:val="00584CD4"/>
    <w:rsid w:val="005B0B2A"/>
    <w:rsid w:val="005B6016"/>
    <w:rsid w:val="005C276C"/>
    <w:rsid w:val="005E2CAC"/>
    <w:rsid w:val="005F5CCE"/>
    <w:rsid w:val="006073E1"/>
    <w:rsid w:val="00620F3D"/>
    <w:rsid w:val="006219CA"/>
    <w:rsid w:val="006402A0"/>
    <w:rsid w:val="00644AD2"/>
    <w:rsid w:val="00661DAF"/>
    <w:rsid w:val="0067742C"/>
    <w:rsid w:val="00687DC0"/>
    <w:rsid w:val="0069102F"/>
    <w:rsid w:val="006914D7"/>
    <w:rsid w:val="00693F9A"/>
    <w:rsid w:val="006A5A7E"/>
    <w:rsid w:val="006B2765"/>
    <w:rsid w:val="006C786E"/>
    <w:rsid w:val="00700AEA"/>
    <w:rsid w:val="00716799"/>
    <w:rsid w:val="00720E59"/>
    <w:rsid w:val="007259EF"/>
    <w:rsid w:val="007314AB"/>
    <w:rsid w:val="007321EF"/>
    <w:rsid w:val="00746919"/>
    <w:rsid w:val="007630E3"/>
    <w:rsid w:val="00767081"/>
    <w:rsid w:val="00777906"/>
    <w:rsid w:val="00795547"/>
    <w:rsid w:val="007B2AB9"/>
    <w:rsid w:val="007E276C"/>
    <w:rsid w:val="007F4907"/>
    <w:rsid w:val="007F4E75"/>
    <w:rsid w:val="007F593C"/>
    <w:rsid w:val="007F5AAA"/>
    <w:rsid w:val="0081748A"/>
    <w:rsid w:val="00820CF8"/>
    <w:rsid w:val="00850144"/>
    <w:rsid w:val="00852EF5"/>
    <w:rsid w:val="00854CC1"/>
    <w:rsid w:val="00861F9F"/>
    <w:rsid w:val="008655FB"/>
    <w:rsid w:val="008B79AA"/>
    <w:rsid w:val="00905089"/>
    <w:rsid w:val="0092404E"/>
    <w:rsid w:val="009637C7"/>
    <w:rsid w:val="009652E9"/>
    <w:rsid w:val="009658CB"/>
    <w:rsid w:val="00965C4D"/>
    <w:rsid w:val="00966244"/>
    <w:rsid w:val="009673CA"/>
    <w:rsid w:val="00970BEB"/>
    <w:rsid w:val="009722A8"/>
    <w:rsid w:val="00973228"/>
    <w:rsid w:val="009840C4"/>
    <w:rsid w:val="00990F40"/>
    <w:rsid w:val="009A17D2"/>
    <w:rsid w:val="009C7D3C"/>
    <w:rsid w:val="009D1137"/>
    <w:rsid w:val="009F16E6"/>
    <w:rsid w:val="00A41FE2"/>
    <w:rsid w:val="00A63A74"/>
    <w:rsid w:val="00A658C5"/>
    <w:rsid w:val="00A72D2D"/>
    <w:rsid w:val="00A74303"/>
    <w:rsid w:val="00A877E3"/>
    <w:rsid w:val="00AB44CD"/>
    <w:rsid w:val="00AD2C42"/>
    <w:rsid w:val="00AD36B0"/>
    <w:rsid w:val="00AF2F87"/>
    <w:rsid w:val="00B26C3D"/>
    <w:rsid w:val="00B374AE"/>
    <w:rsid w:val="00B41024"/>
    <w:rsid w:val="00B619A2"/>
    <w:rsid w:val="00B66DE8"/>
    <w:rsid w:val="00B753F1"/>
    <w:rsid w:val="00B76108"/>
    <w:rsid w:val="00B91BE0"/>
    <w:rsid w:val="00BB1C82"/>
    <w:rsid w:val="00BB27D5"/>
    <w:rsid w:val="00BB7168"/>
    <w:rsid w:val="00BC2ABC"/>
    <w:rsid w:val="00BD6B29"/>
    <w:rsid w:val="00BE4598"/>
    <w:rsid w:val="00BF2F13"/>
    <w:rsid w:val="00C04C8F"/>
    <w:rsid w:val="00C05EB0"/>
    <w:rsid w:val="00C25DE4"/>
    <w:rsid w:val="00C4159E"/>
    <w:rsid w:val="00C50D9E"/>
    <w:rsid w:val="00C65894"/>
    <w:rsid w:val="00C7025F"/>
    <w:rsid w:val="00C70C70"/>
    <w:rsid w:val="00CA7D73"/>
    <w:rsid w:val="00CD0AF2"/>
    <w:rsid w:val="00CD5C8E"/>
    <w:rsid w:val="00CF0598"/>
    <w:rsid w:val="00D01CD6"/>
    <w:rsid w:val="00D10777"/>
    <w:rsid w:val="00D1731F"/>
    <w:rsid w:val="00D50A36"/>
    <w:rsid w:val="00D531A2"/>
    <w:rsid w:val="00D7167C"/>
    <w:rsid w:val="00D73C91"/>
    <w:rsid w:val="00D86A6D"/>
    <w:rsid w:val="00DA1F8A"/>
    <w:rsid w:val="00DA4012"/>
    <w:rsid w:val="00DA4917"/>
    <w:rsid w:val="00DA5651"/>
    <w:rsid w:val="00DB143C"/>
    <w:rsid w:val="00DE62C4"/>
    <w:rsid w:val="00E10938"/>
    <w:rsid w:val="00E35EC3"/>
    <w:rsid w:val="00E51627"/>
    <w:rsid w:val="00E63CEC"/>
    <w:rsid w:val="00E65B82"/>
    <w:rsid w:val="00E706C7"/>
    <w:rsid w:val="00E947D8"/>
    <w:rsid w:val="00E950A2"/>
    <w:rsid w:val="00E9561B"/>
    <w:rsid w:val="00EB117F"/>
    <w:rsid w:val="00ED5533"/>
    <w:rsid w:val="00EE071D"/>
    <w:rsid w:val="00EE1FCE"/>
    <w:rsid w:val="00EF18B0"/>
    <w:rsid w:val="00EF2BC2"/>
    <w:rsid w:val="00F07F00"/>
    <w:rsid w:val="00F1516F"/>
    <w:rsid w:val="00F21CA5"/>
    <w:rsid w:val="00F410CB"/>
    <w:rsid w:val="00F50EA1"/>
    <w:rsid w:val="00F8027E"/>
    <w:rsid w:val="00F945B6"/>
    <w:rsid w:val="00FD0BBC"/>
    <w:rsid w:val="00FE5BF4"/>
    <w:rsid w:val="00FF5843"/>
    <w:rsid w:val="00FF6044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35557"/>
  <w15:chartTrackingRefBased/>
  <w15:docId w15:val="{53951F93-FA4E-5949-B992-6D540830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073E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81748A"/>
    <w:rPr>
      <w:rFonts w:eastAsia="Times New Roman"/>
    </w:rPr>
    <w:tblPr>
      <w:tblBorders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6073E1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Normal (Web)"/>
    <w:basedOn w:val="a"/>
    <w:uiPriority w:val="99"/>
    <w:semiHidden/>
    <w:unhideWhenUsed/>
    <w:rsid w:val="006073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Strong"/>
    <w:basedOn w:val="a0"/>
    <w:uiPriority w:val="22"/>
    <w:qFormat/>
    <w:rsid w:val="006073E1"/>
    <w:rPr>
      <w:b/>
      <w:bCs/>
    </w:rPr>
  </w:style>
  <w:style w:type="character" w:customStyle="1" w:styleId="apple-converted-space">
    <w:name w:val="apple-converted-space"/>
    <w:basedOn w:val="a0"/>
    <w:rsid w:val="00607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2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2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3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</dc:creator>
  <cp:keywords/>
  <dc:description/>
  <cp:lastModifiedBy>ong</cp:lastModifiedBy>
  <cp:revision>2</cp:revision>
  <dcterms:created xsi:type="dcterms:W3CDTF">2025-09-24T11:54:00Z</dcterms:created>
  <dcterms:modified xsi:type="dcterms:W3CDTF">2025-09-24T11:54:00Z</dcterms:modified>
</cp:coreProperties>
</file>